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.  Genetic variance and heritability estimates for fracture risk by chromosome.  Model fitted includes as co-variates sex and first 20 eigenvectors (to account for population stratification).  Estimate of Vp is 0.236 (s.e. 0.015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275"/>
        <w:gridCol w:w="1018"/>
        <w:gridCol w:w="1164"/>
        <w:gridCol w:w="919"/>
        <w:gridCol w:w="1041"/>
        <w:gridCol w:w="1921"/>
      </w:tblGrid>
      <w:tr>
        <w:trPr/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.e.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.e.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g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RT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_Hlk297022356"/>
            <w:bookmarkStart w:id="1" w:name="OLE_LINK4"/>
            <w:bookmarkStart w:id="2" w:name="OLE_LINK3"/>
            <w:bookmarkStart w:id="3" w:name="_Hlk297021121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/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4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4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5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4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51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2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5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91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/>
            </w:pPr>
            <w:r>
              <w:rPr/>
              <w:t>7.04  (</w:t>
            </w:r>
            <w:r>
              <w:rPr>
                <w:i/>
              </w:rPr>
              <w:t>p</w:t>
            </w:r>
            <w:r>
              <w:rPr/>
              <w:t xml:space="preserve"> = 0.008)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14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4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3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61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3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7.2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/>
            </w:pPr>
            <w:r>
              <w:rPr/>
              <w:t>7.76 (</w:t>
            </w:r>
            <w:r>
              <w:rPr>
                <w:i/>
              </w:rPr>
              <w:t>p</w:t>
            </w:r>
            <w:r>
              <w:rPr/>
              <w:t xml:space="preserve"> = 0.005)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5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4.9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/>
            </w:pPr>
            <w:r>
              <w:rPr/>
              <w:t>3.16 (</w:t>
            </w:r>
            <w:r>
              <w:rPr>
                <w:i/>
              </w:rPr>
              <w:t>p</w:t>
            </w:r>
            <w:r>
              <w:rPr/>
              <w:t xml:space="preserve"> = 0.075)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5.3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/>
            </w:pPr>
            <w:r>
              <w:rPr/>
              <w:t>3.92 (</w:t>
            </w:r>
            <w:r>
              <w:rPr>
                <w:i/>
              </w:rPr>
              <w:t>p</w:t>
            </w:r>
            <w:r>
              <w:rPr/>
              <w:t xml:space="preserve"> = 0.048)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8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5.1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/>
            </w:pPr>
            <w:r>
              <w:rPr/>
              <w:t>3.60 (</w:t>
            </w:r>
            <w:r>
              <w:rPr>
                <w:i/>
              </w:rPr>
              <w:t>p</w:t>
            </w:r>
            <w:r>
              <w:rPr/>
              <w:t xml:space="preserve"> = 0.058)</w:t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8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6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0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/>
              <w:t>0.03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106.9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/>
            </w:pPr>
            <w:r>
              <w:rPr/>
              <w:t>7.08 (</w:t>
            </w:r>
            <w:r>
              <w:rPr>
                <w:i/>
              </w:rPr>
              <w:t>p</w:t>
            </w:r>
            <w:r>
              <w:rPr/>
              <w:t xml:space="preserve"> = 0.008)</w:t>
            </w:r>
          </w:p>
        </w:tc>
      </w:tr>
      <w:tr>
        <w:trPr/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.39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10:00Z</dcterms:created>
  <dc:creator>tlewis</dc:creator>
  <dc:description/>
  <dc:language>en-US</dc:language>
  <cp:lastModifiedBy>SARAH BLOTT</cp:lastModifiedBy>
  <dcterms:modified xsi:type="dcterms:W3CDTF">2013-09-30T14:11:00Z</dcterms:modified>
  <cp:revision>3</cp:revision>
  <dc:subject/>
  <dc:title>Table</dc:title>
</cp:coreProperties>
</file>